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CEE85" w14:textId="692BEA27" w:rsidR="00FE5611" w:rsidRPr="00D22C92" w:rsidRDefault="004666A5" w:rsidP="004666A5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B45AB6">
        <w:rPr>
          <w:rFonts w:ascii="Times New Roman" w:eastAsia="Calibri" w:hAnsi="Times New Roman" w:cs="Times New Roman"/>
          <w:b/>
          <w:caps/>
          <w:color w:val="000000"/>
          <w:shd w:val="clear" w:color="auto" w:fill="FFFFFF"/>
          <w:lang w:val="en-US"/>
        </w:rPr>
        <w:t>Table</w:t>
      </w:r>
      <w:r w:rsidRPr="00B45AB6">
        <w:rPr>
          <w:rFonts w:ascii="Times New Roman" w:eastAsia="Calibri" w:hAnsi="Times New Roman" w:cs="Times New Roman"/>
          <w:b/>
          <w:color w:val="000000"/>
          <w:shd w:val="clear" w:color="auto" w:fill="FFFFFF"/>
          <w:lang w:val="en-US"/>
        </w:rPr>
        <w:t xml:space="preserve"> S1</w:t>
      </w:r>
      <w:r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. </w:t>
      </w:r>
      <w:r w:rsidR="004933C7" w:rsidRPr="004666A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>Fish s</w:t>
      </w:r>
      <w:r w:rsidR="008B6A8E" w:rsidRPr="004666A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pecies composition </w:t>
      </w:r>
      <w:r w:rsidR="004933C7" w:rsidRPr="004666A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>in</w:t>
      </w:r>
      <w:r w:rsidR="00906248" w:rsidRPr="004666A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 the tank </w:t>
      </w:r>
      <w:r w:rsidR="004933C7" w:rsidRPr="004666A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of the </w:t>
      </w:r>
      <w:proofErr w:type="spellStart"/>
      <w:r w:rsidR="004933C7" w:rsidRPr="004666A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>Primorsk</w:t>
      </w:r>
      <w:r w:rsidR="00B45AB6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>y</w:t>
      </w:r>
      <w:proofErr w:type="spellEnd"/>
      <w:r w:rsidR="004933C7" w:rsidRPr="004666A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 Aquarium</w:t>
      </w:r>
      <w:r w:rsidR="00163E66" w:rsidRPr="004666A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 where marine aquatic eDNA was collected from</w:t>
      </w:r>
      <w:r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. </w:t>
      </w:r>
      <w:r w:rsidR="000C3AA0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Unambiguously identified taxa are highlighted by </w:t>
      </w:r>
      <w:r w:rsidR="000C3AA0" w:rsidRPr="000C3AA0">
        <w:rPr>
          <w:rFonts w:ascii="Times New Roman" w:eastAsia="Calibri" w:hAnsi="Times New Roman" w:cs="Times New Roman"/>
          <w:bCs/>
          <w:color w:val="0070C0"/>
          <w:shd w:val="clear" w:color="auto" w:fill="FFFFFF"/>
          <w:lang w:val="en-US"/>
        </w:rPr>
        <w:t xml:space="preserve">blue </w:t>
      </w:r>
      <w:r w:rsidR="000C3AA0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>color.</w:t>
      </w:r>
      <w:r w:rsidR="00D22C92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US"/>
        </w:rPr>
        <w:t xml:space="preserve"> Species that were not identified are highlighted by red color.</w:t>
      </w:r>
    </w:p>
    <w:tbl>
      <w:tblPr>
        <w:tblStyle w:val="a8"/>
        <w:tblW w:w="8505" w:type="dxa"/>
        <w:tblInd w:w="931" w:type="dxa"/>
        <w:tblLayout w:type="fixed"/>
        <w:tblLook w:val="04A0" w:firstRow="1" w:lastRow="0" w:firstColumn="1" w:lastColumn="0" w:noHBand="0" w:noVBand="1"/>
      </w:tblPr>
      <w:tblGrid>
        <w:gridCol w:w="624"/>
        <w:gridCol w:w="6180"/>
        <w:gridCol w:w="1701"/>
      </w:tblGrid>
      <w:tr w:rsidR="004933C7" w14:paraId="614EF5C5" w14:textId="77777777" w:rsidTr="004933C7">
        <w:trPr>
          <w:trHeight w:val="885"/>
          <w:tblHeader/>
        </w:trPr>
        <w:tc>
          <w:tcPr>
            <w:tcW w:w="624" w:type="dxa"/>
          </w:tcPr>
          <w:p w14:paraId="02CF5AB9" w14:textId="75A1BC17" w:rsidR="004933C7" w:rsidRPr="004933C7" w:rsidRDefault="004933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33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42331099" w14:textId="44F19434" w:rsidR="004933C7" w:rsidRPr="008B6A8E" w:rsidRDefault="004933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3C108870" w14:textId="62096D7D" w:rsidR="004933C7" w:rsidRPr="008B6A8E" w:rsidRDefault="004933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pecimens</w:t>
            </w:r>
          </w:p>
        </w:tc>
      </w:tr>
      <w:tr w:rsidR="004933C7" w14:paraId="35655F63" w14:textId="77777777" w:rsidTr="004933C7">
        <w:trPr>
          <w:trHeight w:val="307"/>
        </w:trPr>
        <w:tc>
          <w:tcPr>
            <w:tcW w:w="624" w:type="dxa"/>
          </w:tcPr>
          <w:p w14:paraId="68157D25" w14:textId="595CC510" w:rsidR="004933C7" w:rsidRPr="004933C7" w:rsidRDefault="004933C7" w:rsidP="000A5F0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933C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2135A852" w14:textId="67D817CA" w:rsidR="004933C7" w:rsidRPr="000A5F0D" w:rsidRDefault="004933C7" w:rsidP="000A5F0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Agonomalu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proboscidali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22872363" w14:textId="40F35E46" w:rsidR="004933C7" w:rsidRPr="000A5F0D" w:rsidRDefault="004933C7" w:rsidP="000A5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1</w:t>
            </w:r>
          </w:p>
        </w:tc>
      </w:tr>
      <w:tr w:rsidR="004933C7" w14:paraId="579297FA" w14:textId="77777777" w:rsidTr="004933C7">
        <w:trPr>
          <w:trHeight w:val="300"/>
        </w:trPr>
        <w:tc>
          <w:tcPr>
            <w:tcW w:w="624" w:type="dxa"/>
          </w:tcPr>
          <w:p w14:paraId="07A132AA" w14:textId="5700ECD3" w:rsidR="004933C7" w:rsidRPr="004933C7" w:rsidRDefault="004933C7" w:rsidP="000A5F0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63EB4F11" w14:textId="524BE9B4" w:rsidR="004933C7" w:rsidRPr="00755DD4" w:rsidRDefault="004933C7" w:rsidP="000A5F0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bookmarkStart w:id="0" w:name="_Hlk56587035"/>
            <w:proofErr w:type="spellStart"/>
            <w:r w:rsidRPr="000D3452">
              <w:rPr>
                <w:rFonts w:ascii="Times New Roman" w:hAnsi="Times New Roman" w:cs="Times New Roman"/>
                <w:i/>
                <w:iCs/>
                <w:color w:val="C00000"/>
              </w:rPr>
              <w:t>Alcichthys</w:t>
            </w:r>
            <w:proofErr w:type="spellEnd"/>
            <w:r w:rsidRPr="000D3452">
              <w:rPr>
                <w:rFonts w:ascii="Times New Roman" w:hAnsi="Times New Roman" w:cs="Times New Roman"/>
                <w:i/>
                <w:iCs/>
                <w:color w:val="C00000"/>
              </w:rPr>
              <w:t xml:space="preserve"> </w:t>
            </w:r>
            <w:bookmarkEnd w:id="0"/>
            <w:r w:rsidR="00755DD4">
              <w:rPr>
                <w:rFonts w:ascii="Times New Roman" w:hAnsi="Times New Roman" w:cs="Times New Roman"/>
                <w:i/>
                <w:iCs/>
                <w:color w:val="C00000"/>
                <w:lang w:val="en-US"/>
              </w:rPr>
              <w:t>elongatus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55451DBC" w14:textId="767105C3" w:rsidR="004933C7" w:rsidRPr="000A5F0D" w:rsidRDefault="004933C7" w:rsidP="000A5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3</w:t>
            </w:r>
          </w:p>
        </w:tc>
      </w:tr>
      <w:tr w:rsidR="0099479E" w14:paraId="60075671" w14:textId="77777777" w:rsidTr="004933C7">
        <w:trPr>
          <w:trHeight w:val="300"/>
        </w:trPr>
        <w:tc>
          <w:tcPr>
            <w:tcW w:w="624" w:type="dxa"/>
          </w:tcPr>
          <w:p w14:paraId="197E6004" w14:textId="29E5D05B" w:rsidR="0099479E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20364A9A" w14:textId="56DA3AE1" w:rsidR="0099479E" w:rsidRPr="0099479E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D3452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>Bathymaster</w:t>
            </w:r>
            <w:proofErr w:type="spellEnd"/>
            <w:r w:rsidRPr="000D3452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 xml:space="preserve"> </w:t>
            </w:r>
            <w:proofErr w:type="spellStart"/>
            <w:r w:rsidRPr="000D3452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>derjugini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5DD8C4EB" w14:textId="7797928F" w:rsidR="0099479E" w:rsidRPr="00930A72" w:rsidRDefault="00930A72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9479E" w14:paraId="48BC40DD" w14:textId="77777777" w:rsidTr="004933C7">
        <w:trPr>
          <w:trHeight w:val="300"/>
        </w:trPr>
        <w:tc>
          <w:tcPr>
            <w:tcW w:w="624" w:type="dxa"/>
          </w:tcPr>
          <w:p w14:paraId="70AF03DF" w14:textId="70770B52" w:rsidR="0099479E" w:rsidRPr="004933C7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08DB6D35" w14:textId="4E215B0E" w:rsidR="0099479E" w:rsidRPr="000A5F0D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56587046"/>
            <w:proofErr w:type="spellStart"/>
            <w:r w:rsidRPr="000D3452">
              <w:rPr>
                <w:rFonts w:ascii="Times New Roman" w:hAnsi="Times New Roman" w:cs="Times New Roman"/>
                <w:i/>
                <w:iCs/>
                <w:color w:val="C00000"/>
              </w:rPr>
              <w:t>Bero</w:t>
            </w:r>
            <w:proofErr w:type="spellEnd"/>
            <w:r w:rsidRPr="000D3452">
              <w:rPr>
                <w:rFonts w:ascii="Times New Roman" w:hAnsi="Times New Roman" w:cs="Times New Roman"/>
                <w:i/>
                <w:iCs/>
                <w:color w:val="C00000"/>
              </w:rPr>
              <w:t xml:space="preserve"> </w:t>
            </w:r>
            <w:proofErr w:type="spellStart"/>
            <w:r w:rsidRPr="000D3452">
              <w:rPr>
                <w:rFonts w:ascii="Times New Roman" w:hAnsi="Times New Roman" w:cs="Times New Roman"/>
                <w:i/>
                <w:iCs/>
                <w:color w:val="C00000"/>
              </w:rPr>
              <w:t>elegans</w:t>
            </w:r>
            <w:bookmarkEnd w:id="1"/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64F93D94" w14:textId="21B3D8F6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3</w:t>
            </w:r>
          </w:p>
        </w:tc>
      </w:tr>
      <w:tr w:rsidR="0099479E" w14:paraId="37434874" w14:textId="77777777" w:rsidTr="004933C7">
        <w:trPr>
          <w:trHeight w:val="300"/>
        </w:trPr>
        <w:tc>
          <w:tcPr>
            <w:tcW w:w="624" w:type="dxa"/>
          </w:tcPr>
          <w:p w14:paraId="136FDFC4" w14:textId="21FA47F2" w:rsidR="0099479E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45E8220B" w14:textId="746D024E" w:rsidR="0099479E" w:rsidRPr="004666A5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B0F0"/>
                <w:lang w:val="en-US"/>
              </w:rPr>
            </w:pP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>Blepsias</w:t>
            </w:r>
            <w:proofErr w:type="spellEnd"/>
            <w:r w:rsidRPr="000C3AA0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 xml:space="preserve"> </w:t>
            </w: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>cirhosu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756ED08B" w14:textId="2884F716" w:rsidR="0099479E" w:rsidRPr="00163E66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9479E" w14:paraId="06DC52FC" w14:textId="77777777" w:rsidTr="004933C7">
        <w:trPr>
          <w:trHeight w:val="300"/>
        </w:trPr>
        <w:tc>
          <w:tcPr>
            <w:tcW w:w="624" w:type="dxa"/>
          </w:tcPr>
          <w:p w14:paraId="47A2CA1D" w14:textId="19A6CBD5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674442C7" w14:textId="05346F69" w:rsidR="0099479E" w:rsidRPr="000A5F0D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Brachyopsi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segaliensi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40C2A90E" w14:textId="4B59C439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2</w:t>
            </w:r>
          </w:p>
        </w:tc>
      </w:tr>
      <w:tr w:rsidR="0099479E" w14:paraId="1B2E4419" w14:textId="77777777" w:rsidTr="004933C7">
        <w:trPr>
          <w:trHeight w:val="300"/>
        </w:trPr>
        <w:tc>
          <w:tcPr>
            <w:tcW w:w="624" w:type="dxa"/>
          </w:tcPr>
          <w:p w14:paraId="21711BC8" w14:textId="2EE677B5" w:rsidR="0099479E" w:rsidRPr="004933C7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7A9AF1EB" w14:textId="4B309280" w:rsidR="0099479E" w:rsidRPr="000A5F0D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Chirolophi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japonicu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253FC9D2" w14:textId="23777D49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3</w:t>
            </w:r>
          </w:p>
        </w:tc>
      </w:tr>
      <w:tr w:rsidR="0099479E" w14:paraId="53367852" w14:textId="77777777" w:rsidTr="004933C7">
        <w:trPr>
          <w:trHeight w:val="300"/>
        </w:trPr>
        <w:tc>
          <w:tcPr>
            <w:tcW w:w="624" w:type="dxa"/>
          </w:tcPr>
          <w:p w14:paraId="3AB74C68" w14:textId="5A8B1F9D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28A223BE" w14:textId="0B4394FC" w:rsidR="0099479E" w:rsidRPr="000A5F0D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Chirolophi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saiton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6F4207E9" w14:textId="1924F30E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2</w:t>
            </w:r>
          </w:p>
        </w:tc>
      </w:tr>
      <w:tr w:rsidR="0099479E" w14:paraId="498BDE98" w14:textId="77777777" w:rsidTr="004933C7">
        <w:trPr>
          <w:trHeight w:val="300"/>
        </w:trPr>
        <w:tc>
          <w:tcPr>
            <w:tcW w:w="624" w:type="dxa"/>
          </w:tcPr>
          <w:p w14:paraId="4D8F4938" w14:textId="2648A11B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3D0067AE" w14:textId="24FB08DA" w:rsidR="0099479E" w:rsidRPr="000A5F0D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Gymnocanthu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herzensteini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539656C6" w14:textId="424C5891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5</w:t>
            </w:r>
          </w:p>
        </w:tc>
      </w:tr>
      <w:tr w:rsidR="0099479E" w14:paraId="18752632" w14:textId="77777777" w:rsidTr="004933C7">
        <w:trPr>
          <w:trHeight w:val="300"/>
        </w:trPr>
        <w:tc>
          <w:tcPr>
            <w:tcW w:w="624" w:type="dxa"/>
          </w:tcPr>
          <w:p w14:paraId="5AA8EB67" w14:textId="4B593ED5" w:rsidR="0099479E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1D5BA5DD" w14:textId="674D0033" w:rsidR="0099479E" w:rsidRPr="000A5F0D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9479E">
              <w:rPr>
                <w:rFonts w:ascii="Times New Roman" w:hAnsi="Times New Roman" w:cs="Times New Roman"/>
                <w:i/>
                <w:iCs/>
                <w:color w:val="0070C0"/>
              </w:rPr>
              <w:t>Gymnogobius</w:t>
            </w:r>
            <w:proofErr w:type="spellEnd"/>
            <w:r w:rsidRPr="0099479E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</w:t>
            </w:r>
            <w:proofErr w:type="spellStart"/>
            <w:r w:rsidRPr="0099479E">
              <w:rPr>
                <w:rFonts w:ascii="Times New Roman" w:hAnsi="Times New Roman" w:cs="Times New Roman"/>
                <w:i/>
                <w:iCs/>
                <w:color w:val="0070C0"/>
              </w:rPr>
              <w:t>heptacanthu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5FF6C1C9" w14:textId="773CB690" w:rsidR="0099479E" w:rsidRPr="0099479E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9479E" w14:paraId="6B6C6EE3" w14:textId="77777777" w:rsidTr="004933C7">
        <w:trPr>
          <w:trHeight w:val="300"/>
        </w:trPr>
        <w:tc>
          <w:tcPr>
            <w:tcW w:w="624" w:type="dxa"/>
          </w:tcPr>
          <w:p w14:paraId="3E2E1634" w14:textId="39CC49CC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2AF11F0A" w14:textId="0CF8C1C3" w:rsidR="0099479E" w:rsidRPr="000A5F0D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Hypomesu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japonicu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7F4093A0" w14:textId="13EA5EFE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3</w:t>
            </w:r>
          </w:p>
        </w:tc>
      </w:tr>
      <w:tr w:rsidR="0099479E" w14:paraId="2D496036" w14:textId="77777777" w:rsidTr="004933C7">
        <w:trPr>
          <w:trHeight w:val="300"/>
        </w:trPr>
        <w:tc>
          <w:tcPr>
            <w:tcW w:w="624" w:type="dxa"/>
          </w:tcPr>
          <w:p w14:paraId="4498CFAA" w14:textId="6D37D778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182A303F" w14:textId="0916A3DB" w:rsidR="0099479E" w:rsidRPr="000C3AA0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70C0"/>
              </w:rPr>
            </w:pP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>Hypsagonus</w:t>
            </w:r>
            <w:proofErr w:type="spellEnd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</w:t>
            </w: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>jordani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2589A9F2" w14:textId="467741D0" w:rsidR="0099479E" w:rsidRPr="004933C7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9479E" w14:paraId="3907D72B" w14:textId="77777777" w:rsidTr="004933C7">
        <w:trPr>
          <w:trHeight w:val="300"/>
        </w:trPr>
        <w:tc>
          <w:tcPr>
            <w:tcW w:w="624" w:type="dxa"/>
          </w:tcPr>
          <w:p w14:paraId="485A344B" w14:textId="125217EC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64680701" w14:textId="3563950F" w:rsidR="0099479E" w:rsidRPr="000C3AA0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70C0"/>
              </w:rPr>
            </w:pP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>Hypoptychus</w:t>
            </w:r>
            <w:proofErr w:type="spellEnd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</w:t>
            </w: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>dybowskii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05E18DC1" w14:textId="6056A6B4" w:rsidR="0099479E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9479E" w14:paraId="13B37F7B" w14:textId="77777777" w:rsidTr="004933C7">
        <w:trPr>
          <w:trHeight w:val="300"/>
        </w:trPr>
        <w:tc>
          <w:tcPr>
            <w:tcW w:w="624" w:type="dxa"/>
          </w:tcPr>
          <w:p w14:paraId="3AE9DBB9" w14:textId="726C7FFD" w:rsidR="0099479E" w:rsidRPr="004933C7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1AF13BB1" w14:textId="479504E7" w:rsidR="0099479E" w:rsidRPr="000A5F0D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Lumpenu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sagitta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338BC28E" w14:textId="65D38F9C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2</w:t>
            </w:r>
          </w:p>
        </w:tc>
      </w:tr>
      <w:tr w:rsidR="0099479E" w14:paraId="54DD68F6" w14:textId="77777777" w:rsidTr="004933C7">
        <w:trPr>
          <w:trHeight w:val="300"/>
        </w:trPr>
        <w:tc>
          <w:tcPr>
            <w:tcW w:w="624" w:type="dxa"/>
          </w:tcPr>
          <w:p w14:paraId="4B6E5D98" w14:textId="47770326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72C29118" w14:textId="389F1ED3" w:rsidR="0099479E" w:rsidRPr="000A5F0D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>Opisthocentrus</w:t>
            </w:r>
            <w:proofErr w:type="spellEnd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</w:t>
            </w: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</w:rPr>
              <w:t>ocellatu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2D45410D" w14:textId="2E08D43D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3</w:t>
            </w:r>
          </w:p>
        </w:tc>
      </w:tr>
      <w:tr w:rsidR="0099479E" w14:paraId="148A5812" w14:textId="77777777" w:rsidTr="004933C7">
        <w:trPr>
          <w:trHeight w:val="300"/>
        </w:trPr>
        <w:tc>
          <w:tcPr>
            <w:tcW w:w="624" w:type="dxa"/>
          </w:tcPr>
          <w:p w14:paraId="55F4CD1D" w14:textId="3BC0948F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3E6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204649CB" w14:textId="64095AFF" w:rsidR="0099479E" w:rsidRPr="000A5F0D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Pholidapu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dybowskii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4389B24F" w14:textId="26665017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10</w:t>
            </w:r>
          </w:p>
        </w:tc>
      </w:tr>
      <w:tr w:rsidR="0099479E" w14:paraId="3A8C7F00" w14:textId="77777777" w:rsidTr="004933C7">
        <w:trPr>
          <w:trHeight w:val="300"/>
        </w:trPr>
        <w:tc>
          <w:tcPr>
            <w:tcW w:w="624" w:type="dxa"/>
          </w:tcPr>
          <w:p w14:paraId="2CAA0D23" w14:textId="660FFDED" w:rsidR="0099479E" w:rsidRPr="004933C7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7E84799A" w14:textId="2B6DC1A1" w:rsidR="0099479E" w:rsidRPr="000A5F0D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Podothecu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gilberti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3B39FC30" w14:textId="383960A2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3</w:t>
            </w:r>
          </w:p>
        </w:tc>
      </w:tr>
      <w:tr w:rsidR="0099479E" w14:paraId="4019D435" w14:textId="77777777" w:rsidTr="004933C7">
        <w:trPr>
          <w:trHeight w:val="300"/>
        </w:trPr>
        <w:tc>
          <w:tcPr>
            <w:tcW w:w="624" w:type="dxa"/>
          </w:tcPr>
          <w:p w14:paraId="5BD6BD24" w14:textId="0E8D4DFC" w:rsidR="0099479E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9479E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5822F7CD" w14:textId="7F83075A" w:rsidR="0099479E" w:rsidRPr="000C3AA0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</w:pPr>
            <w:proofErr w:type="spellStart"/>
            <w:r w:rsidRPr="000C3AA0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>Pseudopleuronectes</w:t>
            </w:r>
            <w:proofErr w:type="spellEnd"/>
            <w:r w:rsidRPr="000C3AA0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 xml:space="preserve"> </w:t>
            </w:r>
            <w:r w:rsidRPr="000C3AA0">
              <w:rPr>
                <w:rFonts w:ascii="Times New Roman" w:hAnsi="Times New Roman" w:cs="Times New Roman"/>
                <w:color w:val="0070C0"/>
                <w:lang w:val="en-US"/>
              </w:rPr>
              <w:t>sp.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508958A0" w14:textId="7CAE2065" w:rsidR="0099479E" w:rsidRPr="00163E66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9479E" w14:paraId="0BD38D74" w14:textId="77777777" w:rsidTr="004933C7">
        <w:trPr>
          <w:trHeight w:val="300"/>
        </w:trPr>
        <w:tc>
          <w:tcPr>
            <w:tcW w:w="624" w:type="dxa"/>
          </w:tcPr>
          <w:p w14:paraId="719872E5" w14:textId="5DF56AB4" w:rsidR="0099479E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007CB4F4" w14:textId="5311C1BA" w:rsidR="0099479E" w:rsidRPr="000C3AA0" w:rsidRDefault="0099479E" w:rsidP="009947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>Pungit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 xml:space="preserve"> </w:t>
            </w:r>
            <w:r w:rsidRPr="0099479E">
              <w:rPr>
                <w:rFonts w:ascii="Times New Roman" w:hAnsi="Times New Roman" w:cs="Times New Roman"/>
                <w:color w:val="0070C0"/>
                <w:lang w:val="en-US"/>
              </w:rPr>
              <w:t>sp.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4B36AE8F" w14:textId="3CA69916" w:rsidR="0099479E" w:rsidRDefault="00F23EF6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9479E" w14:paraId="0871780D" w14:textId="77777777" w:rsidTr="004933C7">
        <w:trPr>
          <w:trHeight w:val="300"/>
        </w:trPr>
        <w:tc>
          <w:tcPr>
            <w:tcW w:w="624" w:type="dxa"/>
          </w:tcPr>
          <w:p w14:paraId="70DDA0B2" w14:textId="6C309158" w:rsidR="0099479E" w:rsidRPr="004933C7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180" w:type="dxa"/>
            <w:shd w:val="clear" w:color="auto" w:fill="auto"/>
            <w:tcMar>
              <w:left w:w="108" w:type="dxa"/>
            </w:tcMar>
          </w:tcPr>
          <w:p w14:paraId="280B264B" w14:textId="12C6D4C7" w:rsidR="0099479E" w:rsidRPr="000A5F0D" w:rsidRDefault="0099479E" w:rsidP="0099479E">
            <w:pPr>
              <w:tabs>
                <w:tab w:val="left" w:pos="1275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Stichaeopsis</w:t>
            </w:r>
            <w:proofErr w:type="spellEnd"/>
            <w:r w:rsidRPr="000A5F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A5F0D">
              <w:rPr>
                <w:rFonts w:ascii="Times New Roman" w:hAnsi="Times New Roman" w:cs="Times New Roman"/>
                <w:i/>
                <w:iCs/>
              </w:rPr>
              <w:t>epallax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14:paraId="4EC8CD1C" w14:textId="3B9219A8" w:rsidR="0099479E" w:rsidRPr="000A5F0D" w:rsidRDefault="0099479E" w:rsidP="00994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F0D">
              <w:rPr>
                <w:rFonts w:ascii="Times New Roman" w:hAnsi="Times New Roman" w:cs="Times New Roman"/>
              </w:rPr>
              <w:t>5</w:t>
            </w:r>
          </w:p>
        </w:tc>
      </w:tr>
    </w:tbl>
    <w:p w14:paraId="64DF7B58" w14:textId="77777777" w:rsidR="00FE5611" w:rsidRDefault="00FE5611">
      <w:pPr>
        <w:spacing w:after="0"/>
      </w:pPr>
    </w:p>
    <w:p w14:paraId="6C8BB9B4" w14:textId="621A7B70" w:rsidR="00FE5611" w:rsidRDefault="00FE5611">
      <w:pPr>
        <w:spacing w:after="0"/>
      </w:pPr>
    </w:p>
    <w:p w14:paraId="2CFE715F" w14:textId="385022C1" w:rsidR="004933C7" w:rsidRDefault="004933C7">
      <w:pPr>
        <w:spacing w:after="0"/>
      </w:pPr>
    </w:p>
    <w:p w14:paraId="75520666" w14:textId="77777777" w:rsidR="004933C7" w:rsidRDefault="004933C7">
      <w:pPr>
        <w:spacing w:after="0"/>
      </w:pPr>
    </w:p>
    <w:sectPr w:rsidR="004933C7">
      <w:pgSz w:w="11906" w:h="16838"/>
      <w:pgMar w:top="1134" w:right="850" w:bottom="1134" w:left="1276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Liberation Sans">
    <w:panose1 w:val="020B0604020202020204"/>
    <w:charset w:val="CC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611"/>
    <w:rsid w:val="000614B1"/>
    <w:rsid w:val="000A5F0D"/>
    <w:rsid w:val="000C3AA0"/>
    <w:rsid w:val="000D3452"/>
    <w:rsid w:val="00163E66"/>
    <w:rsid w:val="004666A5"/>
    <w:rsid w:val="004933C7"/>
    <w:rsid w:val="0071624D"/>
    <w:rsid w:val="00755DD4"/>
    <w:rsid w:val="007E6DB3"/>
    <w:rsid w:val="008B6A8E"/>
    <w:rsid w:val="00906248"/>
    <w:rsid w:val="00930A72"/>
    <w:rsid w:val="00952CDC"/>
    <w:rsid w:val="0099479E"/>
    <w:rsid w:val="00A1137A"/>
    <w:rsid w:val="00A95410"/>
    <w:rsid w:val="00B45AB6"/>
    <w:rsid w:val="00BE4C73"/>
    <w:rsid w:val="00C82EF6"/>
    <w:rsid w:val="00D22C92"/>
    <w:rsid w:val="00DD6F2A"/>
    <w:rsid w:val="00F23EF6"/>
    <w:rsid w:val="00FE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011D1"/>
  <w15:docId w15:val="{1D9BAC79-1F29-46BE-872E-63BC27BC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74E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4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Lucida 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a7">
    <w:name w:val="index heading"/>
    <w:basedOn w:val="a"/>
    <w:qFormat/>
    <w:pPr>
      <w:suppressLineNumbers/>
    </w:pPr>
    <w:rPr>
      <w:rFonts w:cs="Lucida Sans"/>
    </w:rPr>
  </w:style>
  <w:style w:type="table" w:styleId="a8">
    <w:name w:val="Table Grid"/>
    <w:basedOn w:val="a1"/>
    <w:uiPriority w:val="59"/>
    <w:rsid w:val="002D7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D22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D22C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89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митрий Л. Питрук</dc:creator>
  <dc:description/>
  <cp:lastModifiedBy>Сергей Туранов</cp:lastModifiedBy>
  <cp:revision>5</cp:revision>
  <dcterms:created xsi:type="dcterms:W3CDTF">2020-11-25T01:34:00Z</dcterms:created>
  <dcterms:modified xsi:type="dcterms:W3CDTF">2020-12-05T01:20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